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4C8D3" w14:textId="48EF5F5A" w:rsidR="00B24286" w:rsidRPr="00CE2149" w:rsidRDefault="00D6060C" w:rsidP="00CE21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1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43A5A" w:rsidRPr="00CE21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214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gramStart"/>
      <w:r w:rsidRPr="00CE2149">
        <w:rPr>
          <w:rFonts w:ascii="Times New Roman" w:hAnsi="Times New Roman" w:cs="Times New Roman"/>
          <w:sz w:val="24"/>
          <w:szCs w:val="24"/>
        </w:rPr>
        <w:t>Cut-off</w:t>
      </w:r>
      <w:proofErr w:type="gramEnd"/>
      <w:r w:rsidRPr="00CE2149">
        <w:rPr>
          <w:rFonts w:ascii="Times New Roman" w:hAnsi="Times New Roman" w:cs="Times New Roman"/>
          <w:sz w:val="24"/>
          <w:szCs w:val="24"/>
        </w:rPr>
        <w:t xml:space="preserve"> poin</w:t>
      </w:r>
      <w:r w:rsidR="009C46DE" w:rsidRPr="00CE2149">
        <w:rPr>
          <w:rFonts w:ascii="Times New Roman" w:hAnsi="Times New Roman" w:cs="Times New Roman"/>
          <w:sz w:val="24"/>
          <w:szCs w:val="24"/>
        </w:rPr>
        <w:t>t for the risk category in each biomarker used to construct the allostatic load (AL) score</w:t>
      </w:r>
      <w:r w:rsidRPr="00CE2149">
        <w:rPr>
          <w:rFonts w:ascii="Times New Roman" w:hAnsi="Times New Roman" w:cs="Times New Roman"/>
          <w:sz w:val="24"/>
          <w:szCs w:val="24"/>
        </w:rPr>
        <w:t>.</w:t>
      </w:r>
    </w:p>
    <w:p w14:paraId="7F98687D" w14:textId="14ED7D3F" w:rsidR="00D6060C" w:rsidRPr="00CE2149" w:rsidRDefault="00D6060C" w:rsidP="00CE21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265"/>
        <w:gridCol w:w="4252"/>
      </w:tblGrid>
      <w:tr w:rsidR="009C46DE" w:rsidRPr="00CE2149" w14:paraId="456F94FA" w14:textId="77777777" w:rsidTr="00CE2149">
        <w:trPr>
          <w:trHeight w:val="377"/>
          <w:jc w:val="center"/>
        </w:trPr>
        <w:tc>
          <w:tcPr>
            <w:tcW w:w="368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FCCCCB" w14:textId="69AB062B" w:rsidR="009C46DE" w:rsidRPr="00CE2149" w:rsidRDefault="009C46DE" w:rsidP="009C46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49761E" w14:textId="218D46B4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point</w:t>
            </w:r>
          </w:p>
        </w:tc>
      </w:tr>
      <w:tr w:rsidR="009C46DE" w:rsidRPr="00CE2149" w14:paraId="32F5928F" w14:textId="77777777" w:rsidTr="00CE2149">
        <w:trPr>
          <w:trHeight w:val="377"/>
          <w:jc w:val="center"/>
        </w:trPr>
        <w:tc>
          <w:tcPr>
            <w:tcW w:w="3686" w:type="dxa"/>
            <w:gridSpan w:val="2"/>
            <w:tcBorders>
              <w:top w:val="single" w:sz="18" w:space="0" w:color="auto"/>
            </w:tcBorders>
            <w:vAlign w:val="center"/>
          </w:tcPr>
          <w:p w14:paraId="5511049D" w14:textId="3AFE7D9B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vascular system</w:t>
            </w:r>
          </w:p>
        </w:tc>
        <w:tc>
          <w:tcPr>
            <w:tcW w:w="4252" w:type="dxa"/>
            <w:tcBorders>
              <w:top w:val="single" w:sz="18" w:space="0" w:color="auto"/>
            </w:tcBorders>
            <w:vAlign w:val="center"/>
          </w:tcPr>
          <w:p w14:paraId="08EACE36" w14:textId="77777777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6DE" w:rsidRPr="00CE2149" w14:paraId="56F65965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0F7557D2" w14:textId="482A81EE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07139AE3" w14:textId="5C10E6DB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4252" w:type="dxa"/>
            <w:vAlign w:val="center"/>
          </w:tcPr>
          <w:p w14:paraId="1629A6F2" w14:textId="75518212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=140 mm/Hg</w:t>
            </w:r>
          </w:p>
        </w:tc>
      </w:tr>
      <w:tr w:rsidR="009C46DE" w:rsidRPr="00CE2149" w14:paraId="252B555E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3904DB92" w14:textId="3C40A6D2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64B32777" w14:textId="23B6DB39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4252" w:type="dxa"/>
            <w:vAlign w:val="center"/>
          </w:tcPr>
          <w:p w14:paraId="47FDE89B" w14:textId="46976D03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=90 mm/Hg</w:t>
            </w:r>
          </w:p>
        </w:tc>
      </w:tr>
      <w:tr w:rsidR="009C46DE" w:rsidRPr="00CE2149" w14:paraId="04A2B27E" w14:textId="77777777" w:rsidTr="009C46DE">
        <w:trPr>
          <w:trHeight w:val="377"/>
          <w:jc w:val="center"/>
        </w:trPr>
        <w:tc>
          <w:tcPr>
            <w:tcW w:w="3686" w:type="dxa"/>
            <w:gridSpan w:val="2"/>
            <w:vAlign w:val="center"/>
          </w:tcPr>
          <w:p w14:paraId="2D632FBE" w14:textId="4D426A3F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id metabolism</w:t>
            </w:r>
          </w:p>
        </w:tc>
        <w:tc>
          <w:tcPr>
            <w:tcW w:w="4252" w:type="dxa"/>
            <w:vAlign w:val="center"/>
          </w:tcPr>
          <w:p w14:paraId="512B492A" w14:textId="77777777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6DE" w:rsidRPr="00CE2149" w14:paraId="21BE816F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5BF5C4C8" w14:textId="523C2CDF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0A76AADA" w14:textId="0A683CEB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4252" w:type="dxa"/>
            <w:vAlign w:val="center"/>
          </w:tcPr>
          <w:p w14:paraId="05852D6A" w14:textId="21D556E3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Low: &lt;40 mg/dl male; &lt;50 mg/dl female</w:t>
            </w:r>
          </w:p>
        </w:tc>
      </w:tr>
      <w:tr w:rsidR="009C46DE" w:rsidRPr="00CE2149" w14:paraId="2513B8F8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39CF41EB" w14:textId="174C8AED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24783400" w14:textId="7E8B1C72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4252" w:type="dxa"/>
            <w:vAlign w:val="center"/>
          </w:tcPr>
          <w:p w14:paraId="326FB214" w14:textId="6A55F833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=100 mg/dl</w:t>
            </w:r>
          </w:p>
        </w:tc>
      </w:tr>
      <w:tr w:rsidR="009C46DE" w:rsidRPr="00CE2149" w14:paraId="7ADEB4DF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00FF3F5E" w14:textId="6E7A6842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00ABCE4D" w14:textId="7DFF9A72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</w:p>
        </w:tc>
        <w:tc>
          <w:tcPr>
            <w:tcW w:w="4252" w:type="dxa"/>
            <w:vAlign w:val="center"/>
          </w:tcPr>
          <w:p w14:paraId="5A160908" w14:textId="3D7710C8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=150 mg/dl</w:t>
            </w:r>
          </w:p>
        </w:tc>
      </w:tr>
      <w:tr w:rsidR="009C46DE" w:rsidRPr="00CE2149" w14:paraId="5F347868" w14:textId="77777777" w:rsidTr="009C46DE">
        <w:trPr>
          <w:trHeight w:val="377"/>
          <w:jc w:val="center"/>
        </w:trPr>
        <w:tc>
          <w:tcPr>
            <w:tcW w:w="3686" w:type="dxa"/>
            <w:gridSpan w:val="2"/>
            <w:vAlign w:val="center"/>
          </w:tcPr>
          <w:p w14:paraId="097F0B74" w14:textId="40C0597E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ammation</w:t>
            </w:r>
          </w:p>
        </w:tc>
        <w:tc>
          <w:tcPr>
            <w:tcW w:w="4252" w:type="dxa"/>
            <w:vAlign w:val="center"/>
          </w:tcPr>
          <w:p w14:paraId="69E70840" w14:textId="77777777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6DE" w:rsidRPr="00CE2149" w14:paraId="3E9369AF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267F205F" w14:textId="7C5CE5E1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4CCDCD91" w14:textId="5B2E9E63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Fibrinogen</w:t>
            </w:r>
          </w:p>
        </w:tc>
        <w:tc>
          <w:tcPr>
            <w:tcW w:w="4252" w:type="dxa"/>
            <w:vAlign w:val="center"/>
          </w:tcPr>
          <w:p w14:paraId="0E540593" w14:textId="41D7A5F3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 risk: &gt;3.7g/l</w:t>
            </w:r>
          </w:p>
        </w:tc>
      </w:tr>
      <w:tr w:rsidR="009C46DE" w:rsidRPr="00CE2149" w14:paraId="74BB7DDE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6BE7E069" w14:textId="68FE94B9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384A465A" w14:textId="7609AABC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C-reactive protein (CRP)</w:t>
            </w:r>
          </w:p>
        </w:tc>
        <w:tc>
          <w:tcPr>
            <w:tcW w:w="4252" w:type="dxa"/>
            <w:vAlign w:val="center"/>
          </w:tcPr>
          <w:p w14:paraId="1479B421" w14:textId="15556EA5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 risk: &gt;3 mg/l</w:t>
            </w:r>
          </w:p>
        </w:tc>
      </w:tr>
      <w:tr w:rsidR="009C46DE" w:rsidRPr="00CE2149" w14:paraId="74AC9AF2" w14:textId="77777777" w:rsidTr="009C46DE">
        <w:trPr>
          <w:trHeight w:val="377"/>
          <w:jc w:val="center"/>
        </w:trPr>
        <w:tc>
          <w:tcPr>
            <w:tcW w:w="3686" w:type="dxa"/>
            <w:gridSpan w:val="2"/>
            <w:vAlign w:val="center"/>
          </w:tcPr>
          <w:p w14:paraId="19DB076B" w14:textId="21D54F2C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cose metabolism</w:t>
            </w:r>
          </w:p>
        </w:tc>
        <w:tc>
          <w:tcPr>
            <w:tcW w:w="4252" w:type="dxa"/>
            <w:vAlign w:val="center"/>
          </w:tcPr>
          <w:p w14:paraId="02B8554A" w14:textId="77777777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6DE" w:rsidRPr="00CE2149" w14:paraId="1F9B60DD" w14:textId="77777777" w:rsidTr="009C46DE">
        <w:trPr>
          <w:trHeight w:val="377"/>
          <w:jc w:val="center"/>
        </w:trPr>
        <w:tc>
          <w:tcPr>
            <w:tcW w:w="421" w:type="dxa"/>
            <w:vAlign w:val="center"/>
          </w:tcPr>
          <w:p w14:paraId="3FD06BE0" w14:textId="416A504A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5" w:type="dxa"/>
            <w:vAlign w:val="center"/>
          </w:tcPr>
          <w:p w14:paraId="57D8A3BC" w14:textId="39990E90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 xml:space="preserve">glycated haemoglobin (HbA1c) </w:t>
            </w:r>
          </w:p>
        </w:tc>
        <w:tc>
          <w:tcPr>
            <w:tcW w:w="4252" w:type="dxa"/>
            <w:vAlign w:val="center"/>
          </w:tcPr>
          <w:p w14:paraId="2D0E4754" w14:textId="2F503890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=6.5%</w:t>
            </w:r>
          </w:p>
        </w:tc>
      </w:tr>
      <w:tr w:rsidR="009C46DE" w:rsidRPr="00CE2149" w14:paraId="3F7A50DC" w14:textId="77777777" w:rsidTr="009C46DE">
        <w:trPr>
          <w:trHeight w:val="377"/>
          <w:jc w:val="center"/>
        </w:trPr>
        <w:tc>
          <w:tcPr>
            <w:tcW w:w="3686" w:type="dxa"/>
            <w:gridSpan w:val="2"/>
            <w:vAlign w:val="center"/>
          </w:tcPr>
          <w:p w14:paraId="60E513E0" w14:textId="2E19977C" w:rsidR="009C46DE" w:rsidRPr="00CE2149" w:rsidRDefault="009C46DE" w:rsidP="009C46D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dy fat</w:t>
            </w:r>
          </w:p>
        </w:tc>
        <w:tc>
          <w:tcPr>
            <w:tcW w:w="4252" w:type="dxa"/>
            <w:vAlign w:val="center"/>
          </w:tcPr>
          <w:p w14:paraId="4F38574F" w14:textId="77777777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6DE" w:rsidRPr="00CE2149" w14:paraId="0C7B939B" w14:textId="77777777" w:rsidTr="00CE2149">
        <w:trPr>
          <w:trHeight w:val="377"/>
          <w:jc w:val="center"/>
        </w:trPr>
        <w:tc>
          <w:tcPr>
            <w:tcW w:w="421" w:type="dxa"/>
            <w:tcBorders>
              <w:bottom w:val="single" w:sz="18" w:space="0" w:color="auto"/>
            </w:tcBorders>
            <w:vAlign w:val="center"/>
          </w:tcPr>
          <w:p w14:paraId="2D1815EC" w14:textId="437CC3B1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5" w:type="dxa"/>
            <w:tcBorders>
              <w:bottom w:val="single" w:sz="18" w:space="0" w:color="auto"/>
            </w:tcBorders>
            <w:vAlign w:val="center"/>
          </w:tcPr>
          <w:p w14:paraId="371CB3D0" w14:textId="39C747BE" w:rsidR="009C46DE" w:rsidRPr="00CE2149" w:rsidRDefault="009C46DE" w:rsidP="009C4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4252" w:type="dxa"/>
            <w:tcBorders>
              <w:bottom w:val="single" w:sz="18" w:space="0" w:color="auto"/>
            </w:tcBorders>
            <w:vAlign w:val="center"/>
          </w:tcPr>
          <w:p w14:paraId="632B014F" w14:textId="0B30838A" w:rsidR="009C46DE" w:rsidRPr="00CE2149" w:rsidRDefault="009C46DE" w:rsidP="009C4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149">
              <w:rPr>
                <w:rFonts w:ascii="Times New Roman" w:hAnsi="Times New Roman" w:cs="Times New Roman"/>
                <w:sz w:val="20"/>
                <w:szCs w:val="20"/>
              </w:rPr>
              <w:t>High: &gt;102 male; &gt;88 female</w:t>
            </w:r>
          </w:p>
        </w:tc>
      </w:tr>
    </w:tbl>
    <w:p w14:paraId="75EA9AD9" w14:textId="77777777" w:rsidR="00D6060C" w:rsidRPr="00CE2149" w:rsidRDefault="00D6060C" w:rsidP="00D606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B227EA" w14:textId="68D8F5C5" w:rsidR="00CE2149" w:rsidRPr="00CE2149" w:rsidRDefault="00CE2149">
      <w:pPr>
        <w:rPr>
          <w:rFonts w:ascii="Times New Roman" w:hAnsi="Times New Roman" w:cs="Times New Roman"/>
          <w:sz w:val="20"/>
          <w:szCs w:val="20"/>
        </w:rPr>
      </w:pPr>
      <w:r w:rsidRPr="00CE2149">
        <w:rPr>
          <w:rFonts w:ascii="Times New Roman" w:hAnsi="Times New Roman" w:cs="Times New Roman"/>
          <w:sz w:val="20"/>
          <w:szCs w:val="20"/>
        </w:rPr>
        <w:br w:type="page"/>
      </w:r>
    </w:p>
    <w:p w14:paraId="41474885" w14:textId="26CC4CEC" w:rsidR="00C23D82" w:rsidRDefault="00C23D82" w:rsidP="00C23D82">
      <w:pPr>
        <w:tabs>
          <w:tab w:val="left" w:pos="2805"/>
          <w:tab w:val="center" w:pos="4513"/>
        </w:tabs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bCs/>
          <w:sz w:val="24"/>
          <w:szCs w:val="24"/>
        </w:rPr>
        <w:t xml:space="preserve">Likelihood ratio tests for the interaction of each predictor with the time indicator (wave) when added to the main effects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model</w:t>
      </w:r>
      <w:proofErr w:type="gramEnd"/>
    </w:p>
    <w:p w14:paraId="2CF47FDB" w14:textId="3AD9C1BC" w:rsidR="00C23D82" w:rsidRDefault="00C23D82" w:rsidP="00CE2149">
      <w:pPr>
        <w:tabs>
          <w:tab w:val="left" w:pos="2805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75" w:type="dxa"/>
        <w:jc w:val="center"/>
        <w:tblLook w:val="04A0" w:firstRow="1" w:lastRow="0" w:firstColumn="1" w:lastColumn="0" w:noHBand="0" w:noVBand="1"/>
      </w:tblPr>
      <w:tblGrid>
        <w:gridCol w:w="3545"/>
        <w:gridCol w:w="1238"/>
        <w:gridCol w:w="1036"/>
        <w:gridCol w:w="1039"/>
        <w:gridCol w:w="1017"/>
      </w:tblGrid>
      <w:tr w:rsidR="00C23D82" w:rsidRPr="00C23D82" w14:paraId="62F0E310" w14:textId="77777777" w:rsidTr="005310F7">
        <w:trPr>
          <w:trHeight w:val="300"/>
          <w:jc w:val="center"/>
        </w:trPr>
        <w:tc>
          <w:tcPr>
            <w:tcW w:w="3545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65ADC" w14:textId="4A3F1F24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sted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AE2C" w14:textId="09C4CB74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309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F5F6" w14:textId="0A14D029" w:rsidR="00C23D82" w:rsidRPr="00C23D82" w:rsidRDefault="005310F7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Likelihood ratio </w:t>
            </w:r>
            <w:r w:rsidR="00C23D82" w:rsidRPr="00C23D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st</w:t>
            </w:r>
          </w:p>
        </w:tc>
      </w:tr>
      <w:tr w:rsidR="00C23D82" w:rsidRPr="00C23D82" w14:paraId="254CB0AE" w14:textId="77777777" w:rsidTr="005310F7">
        <w:trPr>
          <w:trHeight w:val="300"/>
          <w:jc w:val="center"/>
        </w:trPr>
        <w:tc>
          <w:tcPr>
            <w:tcW w:w="35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E43D107" w14:textId="77777777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C8D2" w14:textId="6A5E6C58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2DA81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8C3D" w14:textId="7C5B0393" w:rsidR="00C23D82" w:rsidRPr="00C23D82" w:rsidRDefault="005310F7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BFED" w14:textId="1E90E66E" w:rsidR="00C23D82" w:rsidRPr="00C23D82" w:rsidRDefault="00750476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C23D82" w:rsidRPr="00C23D82" w14:paraId="43747398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4ED" w14:textId="721F9C6C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main effects only</w:t>
            </w:r>
            <w:r w:rsidR="005310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reference model)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709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8.2</w:t>
            </w:r>
          </w:p>
        </w:tc>
        <w:tc>
          <w:tcPr>
            <w:tcW w:w="10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44B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3A3" w14:textId="5DBDE373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FC5D" w14:textId="58CBA976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3D82" w:rsidRPr="00C23D82" w14:paraId="4AFA4F73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924" w14:textId="02B2F269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mplete tooth lo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BA2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8.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2B9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A32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BF2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7</w:t>
            </w:r>
          </w:p>
        </w:tc>
      </w:tr>
      <w:tr w:rsidR="00C23D82" w:rsidRPr="00C23D82" w14:paraId="5B1DACDB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D520" w14:textId="6B75EE3C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317A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6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ABF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86C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234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4</w:t>
            </w:r>
          </w:p>
        </w:tc>
      </w:tr>
      <w:tr w:rsidR="00C23D82" w:rsidRPr="00C23D82" w14:paraId="75D144A5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0D7" w14:textId="065FEB9F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sehold w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56F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5.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82F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A25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377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43</w:t>
            </w:r>
          </w:p>
        </w:tc>
      </w:tr>
      <w:tr w:rsidR="00C23D82" w:rsidRPr="00C23D82" w14:paraId="5CF42475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54AA" w14:textId="3157F449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king 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F29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7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60B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0F24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EB0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4</w:t>
            </w:r>
          </w:p>
        </w:tc>
      </w:tr>
      <w:tr w:rsidR="00C23D82" w:rsidRPr="00C23D82" w14:paraId="053C6D50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7346" w14:textId="22255CFA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2 + Alcohol drin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4F2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6.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7A74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301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669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9</w:t>
            </w:r>
          </w:p>
        </w:tc>
      </w:tr>
      <w:tr w:rsidR="00C23D82" w:rsidRPr="00C23D82" w14:paraId="6EABF2F7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094" w14:textId="17A34E4F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sical ac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8A6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5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DF2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E5C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F30C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6</w:t>
            </w:r>
          </w:p>
        </w:tc>
      </w:tr>
      <w:tr w:rsidR="00C23D82" w:rsidRPr="00C23D82" w14:paraId="16B4457E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53D" w14:textId="442E2C2A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A93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6.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515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BA4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139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8</w:t>
            </w:r>
          </w:p>
        </w:tc>
      </w:tr>
      <w:tr w:rsidR="00C23D82" w:rsidRPr="00C23D82" w14:paraId="59C68418" w14:textId="77777777" w:rsidTr="005310F7">
        <w:trPr>
          <w:trHeight w:val="300"/>
          <w:jc w:val="center"/>
        </w:trPr>
        <w:tc>
          <w:tcPr>
            <w:tcW w:w="35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A594" w14:textId="0201E133" w:rsidR="00C23D82" w:rsidRPr="00C23D82" w:rsidRDefault="00C23D82" w:rsidP="00C23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2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X Tim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D817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857.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9C1B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A907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36A0" w14:textId="77777777" w:rsidR="00C23D82" w:rsidRPr="00C23D82" w:rsidRDefault="00C23D82" w:rsidP="00C23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3D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3</w:t>
            </w:r>
          </w:p>
        </w:tc>
      </w:tr>
    </w:tbl>
    <w:p w14:paraId="4EEA2695" w14:textId="77777777" w:rsidR="00C23D82" w:rsidRDefault="00C23D82" w:rsidP="00CE2149">
      <w:pPr>
        <w:tabs>
          <w:tab w:val="left" w:pos="2805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8B9789" w14:textId="716F0B73" w:rsidR="00C23D82" w:rsidRDefault="00C23D82" w:rsidP="00CE2149">
      <w:pPr>
        <w:tabs>
          <w:tab w:val="left" w:pos="2805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23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3D82">
        <w:rPr>
          <w:rFonts w:ascii="Times New Roman" w:hAnsi="Times New Roman" w:cs="Times New Roman"/>
          <w:sz w:val="24"/>
          <w:szCs w:val="24"/>
        </w:rPr>
        <w:t>Model</w:t>
      </w:r>
      <w:r w:rsidRPr="00D163CC">
        <w:rPr>
          <w:rFonts w:ascii="Times New Roman" w:hAnsi="Times New Roman" w:cs="Times New Roman"/>
          <w:sz w:val="24"/>
          <w:szCs w:val="24"/>
        </w:rPr>
        <w:t xml:space="preserve"> 2 </w:t>
      </w:r>
      <w:r>
        <w:rPr>
          <w:rFonts w:ascii="Times New Roman" w:hAnsi="Times New Roman" w:cs="Times New Roman"/>
          <w:sz w:val="24"/>
          <w:szCs w:val="24"/>
        </w:rPr>
        <w:t xml:space="preserve">(M2) included </w:t>
      </w:r>
      <w:r w:rsidRPr="00D163CC">
        <w:rPr>
          <w:rFonts w:ascii="Times New Roman" w:hAnsi="Times New Roman" w:cs="Times New Roman"/>
          <w:sz w:val="24"/>
          <w:szCs w:val="24"/>
        </w:rPr>
        <w:t xml:space="preserve">demographic factors (sex and continuous age), SEP indicators (education and household wealth) and health behaviours (physical activity, smoking </w:t>
      </w:r>
      <w:proofErr w:type="gramStart"/>
      <w:r w:rsidRPr="00D163CC">
        <w:rPr>
          <w:rFonts w:ascii="Times New Roman" w:hAnsi="Times New Roman" w:cs="Times New Roman"/>
          <w:sz w:val="24"/>
          <w:szCs w:val="24"/>
        </w:rPr>
        <w:t>status</w:t>
      </w:r>
      <w:proofErr w:type="gramEnd"/>
      <w:r w:rsidRPr="00D163CC">
        <w:rPr>
          <w:rFonts w:ascii="Times New Roman" w:hAnsi="Times New Roman" w:cs="Times New Roman"/>
          <w:sz w:val="24"/>
          <w:szCs w:val="24"/>
        </w:rPr>
        <w:t xml:space="preserve"> and alcohol drinking) </w:t>
      </w:r>
      <w:r>
        <w:rPr>
          <w:rFonts w:ascii="Times New Roman" w:hAnsi="Times New Roman" w:cs="Times New Roman"/>
          <w:sz w:val="24"/>
          <w:szCs w:val="24"/>
        </w:rPr>
        <w:t xml:space="preserve">and complete tooth loss </w:t>
      </w:r>
      <w:r w:rsidRPr="00D163CC">
        <w:rPr>
          <w:rFonts w:ascii="Times New Roman" w:hAnsi="Times New Roman" w:cs="Times New Roman"/>
          <w:sz w:val="24"/>
          <w:szCs w:val="24"/>
        </w:rPr>
        <w:t>at baseline (time-invariant)</w:t>
      </w:r>
      <w:r>
        <w:rPr>
          <w:rFonts w:ascii="Times New Roman" w:hAnsi="Times New Roman" w:cs="Times New Roman"/>
          <w:sz w:val="24"/>
          <w:szCs w:val="24"/>
        </w:rPr>
        <w:t xml:space="preserve"> as predictors. </w:t>
      </w:r>
    </w:p>
    <w:p w14:paraId="294B29F8" w14:textId="77777777" w:rsidR="00C23D82" w:rsidRDefault="00C23D82" w:rsidP="00CE2149">
      <w:pPr>
        <w:tabs>
          <w:tab w:val="left" w:pos="2805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866B73" w14:textId="77777777" w:rsidR="00C23D82" w:rsidRDefault="00C23D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632771" w14:textId="28FF41A7" w:rsidR="00CE2149" w:rsidRPr="00CE2149" w:rsidRDefault="00CE2149" w:rsidP="00CE2149">
      <w:pPr>
        <w:tabs>
          <w:tab w:val="left" w:pos="2805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14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23D82">
        <w:rPr>
          <w:rFonts w:ascii="Times New Roman" w:hAnsi="Times New Roman" w:cs="Times New Roman"/>
          <w:b/>
          <w:sz w:val="24"/>
          <w:szCs w:val="24"/>
        </w:rPr>
        <w:t>S3</w:t>
      </w:r>
      <w:r w:rsidRPr="00CE2149">
        <w:rPr>
          <w:rFonts w:ascii="Times New Roman" w:hAnsi="Times New Roman" w:cs="Times New Roman"/>
          <w:b/>
          <w:sz w:val="24"/>
          <w:szCs w:val="24"/>
        </w:rPr>
        <w:t>.</w:t>
      </w:r>
      <w:r w:rsidRPr="00CE2149">
        <w:rPr>
          <w:rFonts w:ascii="Times New Roman" w:hAnsi="Times New Roman" w:cs="Times New Roman"/>
          <w:sz w:val="24"/>
          <w:szCs w:val="24"/>
        </w:rPr>
        <w:t xml:space="preserve"> Results from sensitivity analyses for the association between baseline complete tooth loss, time-varying consumption of fruits and vegetables and 12-year change in AL score, The English Longitudinal Study of Ageing (ELS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ECC668" w14:textId="77777777" w:rsidR="00CE2149" w:rsidRPr="00CE2149" w:rsidRDefault="00CE2149" w:rsidP="00CE2149">
      <w:pPr>
        <w:tabs>
          <w:tab w:val="left" w:pos="2805"/>
          <w:tab w:val="center" w:pos="4513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"/>
        <w:gridCol w:w="397"/>
        <w:gridCol w:w="2350"/>
        <w:gridCol w:w="2076"/>
        <w:gridCol w:w="208"/>
        <w:gridCol w:w="1879"/>
        <w:gridCol w:w="209"/>
        <w:gridCol w:w="1869"/>
      </w:tblGrid>
      <w:tr w:rsidR="00CE2149" w:rsidRPr="00CE2149" w14:paraId="27A93957" w14:textId="77777777" w:rsidTr="00D75678">
        <w:trPr>
          <w:trHeight w:val="328"/>
          <w:jc w:val="center"/>
        </w:trPr>
        <w:tc>
          <w:tcPr>
            <w:tcW w:w="3117" w:type="dxa"/>
            <w:gridSpan w:val="3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847200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OLE_LINK1" w:colFirst="3" w:colLast="7"/>
          </w:p>
        </w:tc>
        <w:tc>
          <w:tcPr>
            <w:tcW w:w="207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164B41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el 1</w:t>
            </w: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208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51F3FA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  <w:p w14:paraId="3C097EEF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87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576ABE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el 2</w:t>
            </w: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209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A6E5A5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  <w:p w14:paraId="2CC4D6FD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86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787EE8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odel 3</w:t>
            </w: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bookmarkEnd w:id="0"/>
      <w:tr w:rsidR="00CE2149" w:rsidRPr="00CE2149" w14:paraId="7B4441DA" w14:textId="77777777" w:rsidTr="00D75678">
        <w:trPr>
          <w:trHeight w:val="313"/>
          <w:jc w:val="center"/>
        </w:trPr>
        <w:tc>
          <w:tcPr>
            <w:tcW w:w="3117" w:type="dxa"/>
            <w:gridSpan w:val="3"/>
            <w:vMerge/>
            <w:tcBorders>
              <w:bottom w:val="single" w:sz="18" w:space="0" w:color="auto"/>
            </w:tcBorders>
            <w:vAlign w:val="center"/>
            <w:hideMark/>
          </w:tcPr>
          <w:p w14:paraId="220974C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0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D1DCA5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ef. (95% CI)</w:t>
            </w:r>
          </w:p>
        </w:tc>
        <w:tc>
          <w:tcPr>
            <w:tcW w:w="208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0A846E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87254F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ef. (95% CI)</w:t>
            </w:r>
          </w:p>
        </w:tc>
        <w:tc>
          <w:tcPr>
            <w:tcW w:w="209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AF2E20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896714" w14:textId="77777777" w:rsidR="00CE2149" w:rsidRPr="00CE2149" w:rsidRDefault="00CE2149" w:rsidP="00D756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Coef. (95% CI)</w:t>
            </w:r>
          </w:p>
        </w:tc>
      </w:tr>
      <w:tr w:rsidR="00CE2149" w:rsidRPr="00CE2149" w14:paraId="0C7D88D3" w14:textId="77777777" w:rsidTr="00D75678">
        <w:trPr>
          <w:trHeight w:val="298"/>
          <w:jc w:val="center"/>
        </w:trPr>
        <w:tc>
          <w:tcPr>
            <w:tcW w:w="7280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9F555D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Sensitivity analysis 1: Complete data analysis (n=2040)</w:t>
            </w:r>
          </w:p>
        </w:tc>
        <w:tc>
          <w:tcPr>
            <w:tcW w:w="2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9A8C5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07420C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E2149" w:rsidRPr="00CE2149" w14:paraId="6A3EA9D3" w14:textId="77777777" w:rsidTr="00D75678">
        <w:trPr>
          <w:trHeight w:val="30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6F6BE8C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47" w:type="dxa"/>
            <w:gridSpan w:val="2"/>
            <w:shd w:val="clear" w:color="auto" w:fill="auto"/>
            <w:noWrap/>
            <w:vAlign w:val="center"/>
            <w:hideMark/>
          </w:tcPr>
          <w:p w14:paraId="02F8EE09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me (years)</w:t>
            </w: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2D0755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5 (0·04, 0·06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3232223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4857446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6 (0·05, 0·06)‡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56E8655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2C844B0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6 (0·05, 0·07)‡</w:t>
            </w:r>
          </w:p>
        </w:tc>
      </w:tr>
      <w:tr w:rsidR="00CE2149" w:rsidRPr="00CE2149" w14:paraId="694A8D45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105E789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823" w:type="dxa"/>
            <w:gridSpan w:val="3"/>
            <w:shd w:val="clear" w:color="auto" w:fill="auto"/>
            <w:noWrap/>
            <w:vAlign w:val="center"/>
            <w:hideMark/>
          </w:tcPr>
          <w:p w14:paraId="5A902B1D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plete tooth loss (reference: Dentate)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67D2E82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212105B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0AE45C3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5B2D96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</w:tr>
      <w:tr w:rsidR="00CE2149" w:rsidRPr="00CE2149" w14:paraId="4DE4564B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C1A75E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E29A64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349" w:type="dxa"/>
            <w:shd w:val="clear" w:color="auto" w:fill="auto"/>
            <w:noWrap/>
            <w:vAlign w:val="center"/>
            <w:hideMark/>
          </w:tcPr>
          <w:p w14:paraId="2EDC2AB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dentulous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4F5E6D5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97 (0·70, 1·24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74948BEC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01C8D23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44 (0·17, 0·71)†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1035A75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5620EF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48 (0·20, 0·76)†</w:t>
            </w:r>
          </w:p>
        </w:tc>
      </w:tr>
      <w:tr w:rsidR="00CE2149" w:rsidRPr="00CE2149" w14:paraId="1DF8F66C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BCF692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6910" w:type="dxa"/>
            <w:gridSpan w:val="5"/>
            <w:shd w:val="clear" w:color="auto" w:fill="auto"/>
            <w:noWrap/>
            <w:vAlign w:val="center"/>
            <w:hideMark/>
          </w:tcPr>
          <w:p w14:paraId="6F025C0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ruits and vegetables consumption (reference: &lt;5 portions/day)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489073D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8B90B7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E2149" w:rsidRPr="00CE2149" w14:paraId="3F6BD28B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312573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A7B0FE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49" w:type="dxa"/>
            <w:shd w:val="clear" w:color="auto" w:fill="auto"/>
            <w:noWrap/>
            <w:vAlign w:val="center"/>
            <w:hideMark/>
          </w:tcPr>
          <w:p w14:paraId="393DD11F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+ portions/day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138C6BB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1 (-0·10, 0·08)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0D0D93C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CEA8DD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··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2D50171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492D11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4 (-0·05, 0·13)</w:t>
            </w:r>
          </w:p>
        </w:tc>
      </w:tr>
      <w:tr w:rsidR="00CE2149" w:rsidRPr="00CE2149" w14:paraId="6C7DDF32" w14:textId="77777777" w:rsidTr="00D75678">
        <w:trPr>
          <w:trHeight w:val="298"/>
          <w:jc w:val="center"/>
        </w:trPr>
        <w:tc>
          <w:tcPr>
            <w:tcW w:w="7280" w:type="dxa"/>
            <w:gridSpan w:val="6"/>
            <w:shd w:val="clear" w:color="auto" w:fill="auto"/>
            <w:noWrap/>
            <w:vAlign w:val="center"/>
            <w:hideMark/>
          </w:tcPr>
          <w:p w14:paraId="2678F61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Sensitivity analysis 2: Excluding wave 2 outcome data (n=2419)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098590CC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4109DAD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E2149" w:rsidRPr="00CE2149" w14:paraId="02C9726C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3E869D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47" w:type="dxa"/>
            <w:gridSpan w:val="2"/>
            <w:shd w:val="clear" w:color="auto" w:fill="auto"/>
            <w:noWrap/>
            <w:vAlign w:val="center"/>
            <w:hideMark/>
          </w:tcPr>
          <w:p w14:paraId="76312D8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me (years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7AB83E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6 (0·05, 0·06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69EF3CA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9F6E4C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6 (0·05, 0·06)‡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2FB387C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156C9CD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6 (0·05, 0·07)‡</w:t>
            </w:r>
          </w:p>
        </w:tc>
      </w:tr>
      <w:tr w:rsidR="00CE2149" w:rsidRPr="00CE2149" w14:paraId="1CFC781A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53740F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823" w:type="dxa"/>
            <w:gridSpan w:val="3"/>
            <w:shd w:val="clear" w:color="auto" w:fill="auto"/>
            <w:noWrap/>
            <w:vAlign w:val="center"/>
            <w:hideMark/>
          </w:tcPr>
          <w:p w14:paraId="33C36819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plete tooth loss (reference: Dentate)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6A7D4BEE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3D6D7A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441B9F9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2C57A9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</w:p>
        </w:tc>
      </w:tr>
      <w:tr w:rsidR="00CE2149" w:rsidRPr="00CE2149" w14:paraId="6031B88A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1C984C7F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BB6FD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349" w:type="dxa"/>
            <w:shd w:val="clear" w:color="auto" w:fill="auto"/>
            <w:noWrap/>
            <w:vAlign w:val="center"/>
            <w:hideMark/>
          </w:tcPr>
          <w:p w14:paraId="46BD69EF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dentulous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B95DAD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·00 (0·76, 1·23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6EF8CB2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996BD2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40 (0·16, 0·64)†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06E2A81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056E23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42 (0·17, 0·67)†</w:t>
            </w:r>
          </w:p>
        </w:tc>
      </w:tr>
      <w:tr w:rsidR="00CE2149" w:rsidRPr="00CE2149" w14:paraId="26BC7FF6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E816E6E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6910" w:type="dxa"/>
            <w:gridSpan w:val="5"/>
            <w:shd w:val="clear" w:color="auto" w:fill="auto"/>
            <w:noWrap/>
            <w:vAlign w:val="center"/>
            <w:hideMark/>
          </w:tcPr>
          <w:p w14:paraId="76766C2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ruits and vegetables consumption (reference: &lt;5 portions/day)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3820915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5474FA8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E2149" w:rsidRPr="00CE2149" w14:paraId="3B43104B" w14:textId="77777777" w:rsidTr="00D75678">
        <w:trPr>
          <w:trHeight w:val="313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885D59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15EBCF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49" w:type="dxa"/>
            <w:shd w:val="clear" w:color="auto" w:fill="auto"/>
            <w:noWrap/>
            <w:vAlign w:val="center"/>
            <w:hideMark/>
          </w:tcPr>
          <w:p w14:paraId="1A835C4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+ portions/day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3C777A1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1 (-0·08, 0·09)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4E929E1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69C7AFDF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··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2CB2DDD9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4F58D8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7 (-0·02, 0·16)</w:t>
            </w:r>
          </w:p>
        </w:tc>
      </w:tr>
      <w:tr w:rsidR="00CE2149" w:rsidRPr="00CE2149" w14:paraId="2B69490B" w14:textId="77777777" w:rsidTr="00D75678">
        <w:trPr>
          <w:trHeight w:val="298"/>
          <w:jc w:val="center"/>
        </w:trPr>
        <w:tc>
          <w:tcPr>
            <w:tcW w:w="7280" w:type="dxa"/>
            <w:gridSpan w:val="6"/>
            <w:shd w:val="clear" w:color="auto" w:fill="auto"/>
            <w:noWrap/>
            <w:vAlign w:val="center"/>
            <w:hideMark/>
          </w:tcPr>
          <w:p w14:paraId="16D4D31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Sensitivity analysis 3: Excluding wave 8 outcome data (n=2368)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7DB28B3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4592CA5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E2149" w:rsidRPr="00CE2149" w14:paraId="08056EE0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123F1E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47" w:type="dxa"/>
            <w:gridSpan w:val="2"/>
            <w:shd w:val="clear" w:color="auto" w:fill="auto"/>
            <w:noWrap/>
            <w:vAlign w:val="center"/>
            <w:hideMark/>
          </w:tcPr>
          <w:p w14:paraId="5B03182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me (years)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20C1B09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7 (0·06, 0·08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419F4BF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17314F4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7 (0·06, 0·08)‡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59BAC110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C8D691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7 (0·06, 0·08)‡</w:t>
            </w:r>
          </w:p>
        </w:tc>
      </w:tr>
      <w:tr w:rsidR="00CE2149" w:rsidRPr="00CE2149" w14:paraId="346DD3C3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37B40D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823" w:type="dxa"/>
            <w:gridSpan w:val="3"/>
            <w:shd w:val="clear" w:color="auto" w:fill="auto"/>
            <w:noWrap/>
            <w:vAlign w:val="center"/>
            <w:hideMark/>
          </w:tcPr>
          <w:p w14:paraId="3A73848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mplete tooth loss (reference: Dentate)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7CAFCB4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7F16C21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27205E32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1FCA716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CE2149" w:rsidRPr="00CE2149" w14:paraId="6A318336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461BB0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50D78E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349" w:type="dxa"/>
            <w:shd w:val="clear" w:color="auto" w:fill="auto"/>
            <w:noWrap/>
            <w:vAlign w:val="center"/>
            <w:hideMark/>
          </w:tcPr>
          <w:p w14:paraId="0C6A3E8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dentulous</w:t>
            </w:r>
          </w:p>
        </w:tc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62ED6FA6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84 (0·63, 1·05)‡</w:t>
            </w:r>
          </w:p>
        </w:tc>
        <w:tc>
          <w:tcPr>
            <w:tcW w:w="208" w:type="dxa"/>
            <w:shd w:val="clear" w:color="auto" w:fill="auto"/>
            <w:noWrap/>
            <w:vAlign w:val="center"/>
            <w:hideMark/>
          </w:tcPr>
          <w:p w14:paraId="49E10C6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14:paraId="59A55768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29 (0·08, 0·50)†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37170D0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0A5B434C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32 (0·10, 0·54)†</w:t>
            </w:r>
          </w:p>
        </w:tc>
      </w:tr>
      <w:tr w:rsidR="00CE2149" w:rsidRPr="00CE2149" w14:paraId="2390BB11" w14:textId="77777777" w:rsidTr="00D75678">
        <w:trPr>
          <w:trHeight w:val="298"/>
          <w:jc w:val="center"/>
        </w:trPr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883AF3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6910" w:type="dxa"/>
            <w:gridSpan w:val="5"/>
            <w:shd w:val="clear" w:color="auto" w:fill="auto"/>
            <w:noWrap/>
            <w:vAlign w:val="center"/>
            <w:hideMark/>
          </w:tcPr>
          <w:p w14:paraId="3EE4DF51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ruits and vegetables consumption (reference: &lt;5 portions/day)</w:t>
            </w:r>
          </w:p>
        </w:tc>
        <w:tc>
          <w:tcPr>
            <w:tcW w:w="209" w:type="dxa"/>
            <w:shd w:val="clear" w:color="auto" w:fill="auto"/>
            <w:noWrap/>
            <w:vAlign w:val="center"/>
            <w:hideMark/>
          </w:tcPr>
          <w:p w14:paraId="6D57EB35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60E746B7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E2149" w:rsidRPr="00CE2149" w14:paraId="6C2B72AF" w14:textId="77777777" w:rsidTr="00D75678">
        <w:trPr>
          <w:trHeight w:val="313"/>
          <w:jc w:val="center"/>
        </w:trPr>
        <w:tc>
          <w:tcPr>
            <w:tcW w:w="37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533D3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81E56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4B037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+ portions/day</w:t>
            </w:r>
          </w:p>
        </w:tc>
        <w:tc>
          <w:tcPr>
            <w:tcW w:w="207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D051EF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·01 (-0·06, 0·08)</w:t>
            </w:r>
          </w:p>
        </w:tc>
        <w:tc>
          <w:tcPr>
            <w:tcW w:w="2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E3FAAA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8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14387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··</w:t>
            </w:r>
          </w:p>
        </w:tc>
        <w:tc>
          <w:tcPr>
            <w:tcW w:w="20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C78FAB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186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DF4374" w14:textId="77777777" w:rsidR="00CE2149" w:rsidRPr="00CE2149" w:rsidRDefault="00CE2149" w:rsidP="00D75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CE21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0·06 (-0·01, 0·14) </w:t>
            </w:r>
          </w:p>
        </w:tc>
      </w:tr>
    </w:tbl>
    <w:p w14:paraId="59DB9098" w14:textId="77777777" w:rsidR="00CE2149" w:rsidRPr="00CE2149" w:rsidRDefault="00CE2149" w:rsidP="00CE214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214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E2149">
        <w:rPr>
          <w:rFonts w:ascii="Times New Roman" w:hAnsi="Times New Roman" w:cs="Times New Roman"/>
          <w:sz w:val="20"/>
          <w:szCs w:val="20"/>
        </w:rPr>
        <w:t xml:space="preserve"> Wave was used as the time indicator with four possible values (coded as 0, 4, 8 and 12 for waves 2, 4, 6 and 8). The coefficient indicates the change in AL score per year increase in time. </w:t>
      </w:r>
    </w:p>
    <w:p w14:paraId="5746FC25" w14:textId="77777777" w:rsidR="00CE2149" w:rsidRPr="00CE2149" w:rsidRDefault="00CE2149" w:rsidP="00CE214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214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E2149">
        <w:rPr>
          <w:rFonts w:ascii="Times New Roman" w:hAnsi="Times New Roman" w:cs="Times New Roman"/>
          <w:sz w:val="20"/>
          <w:szCs w:val="20"/>
        </w:rPr>
        <w:t xml:space="preserve"> Model 1 was unadjusted; Model 2 was adjusted for demographic factors (sex and continuous age), SEP indicators (education and household wealth) and health behaviours (physical activity, smoking </w:t>
      </w:r>
      <w:proofErr w:type="gramStart"/>
      <w:r w:rsidRPr="00CE2149">
        <w:rPr>
          <w:rFonts w:ascii="Times New Roman" w:hAnsi="Times New Roman" w:cs="Times New Roman"/>
          <w:sz w:val="20"/>
          <w:szCs w:val="20"/>
        </w:rPr>
        <w:t>status</w:t>
      </w:r>
      <w:proofErr w:type="gramEnd"/>
      <w:r w:rsidRPr="00CE2149">
        <w:rPr>
          <w:rFonts w:ascii="Times New Roman" w:hAnsi="Times New Roman" w:cs="Times New Roman"/>
          <w:sz w:val="20"/>
          <w:szCs w:val="20"/>
        </w:rPr>
        <w:t xml:space="preserve"> and alcohol drinking) at baseline (time-invariant); Model 3 was additionally adjusted for diet as a potential mediator (consumption of fruits and vegetables treated as a time-varying covariate). </w:t>
      </w:r>
    </w:p>
    <w:p w14:paraId="59440AFB" w14:textId="77777777" w:rsidR="00CE2149" w:rsidRPr="00CE2149" w:rsidRDefault="00CE2149" w:rsidP="00CE214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2149">
        <w:rPr>
          <w:rFonts w:ascii="Times New Roman" w:hAnsi="Times New Roman" w:cs="Times New Roman"/>
          <w:sz w:val="20"/>
          <w:szCs w:val="20"/>
        </w:rPr>
        <w:t xml:space="preserve">* p&lt;0.05, † p&lt;0.01, ‡ p&lt;0.001  </w:t>
      </w:r>
    </w:p>
    <w:p w14:paraId="6659857E" w14:textId="77777777" w:rsidR="00D6060C" w:rsidRPr="00CE2149" w:rsidRDefault="00D6060C" w:rsidP="00D6060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6060C" w:rsidRPr="00CE214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D7F64" w14:textId="77777777" w:rsidR="002E5693" w:rsidRDefault="002E5693" w:rsidP="00E2523E">
      <w:pPr>
        <w:spacing w:after="0" w:line="240" w:lineRule="auto"/>
      </w:pPr>
      <w:r>
        <w:separator/>
      </w:r>
    </w:p>
  </w:endnote>
  <w:endnote w:type="continuationSeparator" w:id="0">
    <w:p w14:paraId="5B6DE5FC" w14:textId="77777777" w:rsidR="002E5693" w:rsidRDefault="002E5693" w:rsidP="00E25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C2908" w14:textId="77777777" w:rsidR="002E5693" w:rsidRDefault="002E5693" w:rsidP="00E2523E">
      <w:pPr>
        <w:spacing w:after="0" w:line="240" w:lineRule="auto"/>
      </w:pPr>
      <w:r>
        <w:separator/>
      </w:r>
    </w:p>
  </w:footnote>
  <w:footnote w:type="continuationSeparator" w:id="0">
    <w:p w14:paraId="0830EBA5" w14:textId="77777777" w:rsidR="002E5693" w:rsidRDefault="002E5693" w:rsidP="00E252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398E8F" w14:textId="0FD752E2" w:rsidR="00E2523E" w:rsidRDefault="00E2523E">
    <w:pPr>
      <w:pStyle w:val="Header"/>
    </w:pPr>
    <w:r>
      <w:t>Supplemental Digital Content</w:t>
    </w:r>
  </w:p>
  <w:p w14:paraId="01221937" w14:textId="77777777" w:rsidR="00E2523E" w:rsidRDefault="00E252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0C"/>
    <w:rsid w:val="000870A6"/>
    <w:rsid w:val="002137FD"/>
    <w:rsid w:val="0026442D"/>
    <w:rsid w:val="002E5693"/>
    <w:rsid w:val="003B263D"/>
    <w:rsid w:val="005310F7"/>
    <w:rsid w:val="006E5F98"/>
    <w:rsid w:val="00715711"/>
    <w:rsid w:val="00750476"/>
    <w:rsid w:val="008D2E87"/>
    <w:rsid w:val="009C46DE"/>
    <w:rsid w:val="00A43A5A"/>
    <w:rsid w:val="00B21F5A"/>
    <w:rsid w:val="00B24286"/>
    <w:rsid w:val="00C23D82"/>
    <w:rsid w:val="00C67211"/>
    <w:rsid w:val="00CB2610"/>
    <w:rsid w:val="00CE2149"/>
    <w:rsid w:val="00CE34E7"/>
    <w:rsid w:val="00D6060C"/>
    <w:rsid w:val="00E2523E"/>
    <w:rsid w:val="00EA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4F4F"/>
  <w15:chartTrackingRefBased/>
  <w15:docId w15:val="{1F9D3FBB-C03C-48BE-8246-0F58B873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37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5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23E"/>
  </w:style>
  <w:style w:type="paragraph" w:styleId="Footer">
    <w:name w:val="footer"/>
    <w:basedOn w:val="Normal"/>
    <w:link w:val="FooterChar"/>
    <w:uiPriority w:val="99"/>
    <w:unhideWhenUsed/>
    <w:rsid w:val="00E252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4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nuscript_x0020_Number xmlns="49956862-bc03-459b-9e7c-648b70989ab5">PSY20-241</Manuscript_x0020_Number>
    <TaskStatus xmlns="http://schemas.microsoft.com/sharepoint/v3/fields">Not Started</TaskStatus>
    <Article_x0020_Title xmlns="49956862-bc03-459b-9e7c-648b70989ab5" xsi:nil="true"/>
    <Manuscript_x0020_Status xmlns="49956862-bc03-459b-9e7c-648b70989ab5">Under Review</Manuscript_x0020_Status>
    <PAP_x0020_Date xmlns="49956862-bc03-459b-9e7c-648b70989ab5" xsi:nil="true"/>
    <Article_x0020_Type xmlns="f125f12e-9a53-4fb5-99b2-11d12213af18">Original Article</Article_x0020_Type>
    <Priority xmlns="http://schemas.microsoft.com/sharepoint/v3">(2) Normal</Priority>
    <Date_x0020_Acceptance_x0020_Emailed xmlns="49956862-bc03-459b-9e7c-648b70989ab5" xsi:nil="true"/>
    <StartDate xmlns="http://schemas.microsoft.com/sharepoint/v3">2020-09-29T08:58:05Z</StartDate>
    <_EndDate xmlns="http://schemas.microsoft.com/sharepoint/v3/fields">2020-09-29T08:58:05Z</_EndDate>
    <Publication_x0020_Issue xmlns="49956862-bc03-459b-9e7c-648b70989ab5" xsi:nil="true"/>
    <DateCompleted xmlns="http://schemas.microsoft.com/sharepoint/v3" xsi:nil="true"/>
    <WorkflowName xmlns="http://schemas.microsoft.com/sharepoint/v3" xsi:nil="true"/>
    <AssignedTo xmlns="http://schemas.microsoft.com/sharepoint/v3">
      <UserInfo>
        <DisplayName/>
        <AccountId xsi:nil="true"/>
        <AccountType/>
      </UserInfo>
    </AssignedTo>
    <_Flow_SignoffStatus xmlns="f125f12e-9a53-4fb5-99b2-11d12213af18" xsi:nil="true"/>
    <TaskDueDate xmlns="http://schemas.microsoft.com/sharepoint/v3/fields" xsi:nil="true"/>
    <Summary_x0020_Editing_x0020_Status xmlns="49956862-bc03-459b-9e7c-648b70989ab5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1" ma:contentTypeDescription="Create a new document." ma:contentTypeScope="" ma:versionID="d36847837240549a6ff05795050dddcd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04bb1307dcecf2ccddf6d3b5aa8f963f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9CF1F3-DE73-4358-995D-06FB58341A3B}">
  <ds:schemaRefs>
    <ds:schemaRef ds:uri="http://schemas.microsoft.com/office/2006/metadata/properties"/>
    <ds:schemaRef ds:uri="http://schemas.microsoft.com/office/infopath/2007/PartnerControls"/>
    <ds:schemaRef ds:uri="49956862-bc03-459b-9e7c-648b70989ab5"/>
    <ds:schemaRef ds:uri="http://schemas.microsoft.com/sharepoint/v3/fields"/>
    <ds:schemaRef ds:uri="f125f12e-9a53-4fb5-99b2-11d12213af18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3ACDF630-7A0B-4710-ACC6-E7A5306ABF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9EEB52-CC3E-4D8B-9155-DCCD666EC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be, Eduardo</dc:creator>
  <cp:keywords/>
  <dc:description/>
  <cp:lastModifiedBy>Victoria White</cp:lastModifiedBy>
  <cp:revision>11</cp:revision>
  <dcterms:created xsi:type="dcterms:W3CDTF">2020-09-07T10:57:00Z</dcterms:created>
  <dcterms:modified xsi:type="dcterms:W3CDTF">2021-02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</Properties>
</file>